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02FFD" w14:textId="6B7943D6" w:rsidR="00AC12E1" w:rsidRPr="00245763" w:rsidRDefault="00E41A88" w:rsidP="006E259E">
      <w:pPr>
        <w:pStyle w:val="Title"/>
        <w:rPr>
          <w:rFonts w:ascii="Times New Roman" w:hAnsi="Times New Roman" w:cs="Times New Roman"/>
          <w:color w:val="000000" w:themeColor="text1"/>
          <w:sz w:val="48"/>
          <w:szCs w:val="48"/>
          <w:lang w:val="en-US"/>
        </w:rPr>
      </w:pPr>
      <w:r w:rsidRPr="00245763">
        <w:rPr>
          <w:rFonts w:ascii="Times New Roman" w:hAnsi="Times New Roman" w:cs="Times New Roman"/>
          <w:color w:val="000000" w:themeColor="text1"/>
          <w:sz w:val="48"/>
          <w:szCs w:val="48"/>
          <w:lang w:val="en-US"/>
        </w:rPr>
        <w:t>Appendix 1: Supplementary information</w:t>
      </w:r>
    </w:p>
    <w:p w14:paraId="262C5324" w14:textId="0D7E6339" w:rsidR="00E41A88" w:rsidRPr="005E59E1" w:rsidRDefault="00E41A8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4B13EB3" w14:textId="77777777" w:rsidR="00E41A88" w:rsidRPr="005E59E1" w:rsidRDefault="00E41A88" w:rsidP="00CB0D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3BBA932" w14:textId="77777777" w:rsidR="00245763" w:rsidRDefault="006E259E" w:rsidP="00CB0DF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Individual versus general structured feedback to improve agreement in grant peer review: A randomized controlled trial</w:t>
      </w:r>
      <w:r w:rsidRPr="005E59E1">
        <w:rPr>
          <w:rFonts w:ascii="Times New Roman" w:hAnsi="Times New Roman" w:cs="Times New Roman"/>
          <w:color w:val="000000" w:themeColor="text1"/>
          <w:lang w:val="en-US"/>
        </w:rPr>
        <w:br/>
      </w:r>
    </w:p>
    <w:p w14:paraId="79978A58" w14:textId="77777777" w:rsidR="00245763" w:rsidRDefault="006E259E" w:rsidP="00CB0DF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Jan-Ole </w:t>
      </w:r>
      <w:proofErr w:type="spellStart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Hesselberg</w:t>
      </w:r>
      <w:proofErr w:type="spellEnd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; Knut Inge </w:t>
      </w:r>
      <w:proofErr w:type="spellStart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Fostervold</w:t>
      </w:r>
      <w:proofErr w:type="spellEnd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; </w:t>
      </w:r>
      <w:proofErr w:type="spellStart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Pål</w:t>
      </w:r>
      <w:proofErr w:type="spellEnd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Ulleberg</w:t>
      </w:r>
      <w:proofErr w:type="spellEnd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; Ida </w:t>
      </w:r>
      <w:proofErr w:type="spellStart"/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Svege</w:t>
      </w:r>
      <w:proofErr w:type="spellEnd"/>
      <w:r w:rsidRPr="005E59E1">
        <w:rPr>
          <w:rFonts w:ascii="Times New Roman" w:hAnsi="Times New Roman" w:cs="Times New Roman"/>
          <w:color w:val="000000" w:themeColor="text1"/>
          <w:lang w:val="en-US"/>
        </w:rPr>
        <w:br/>
      </w:r>
    </w:p>
    <w:p w14:paraId="711899C4" w14:textId="0156CA32" w:rsidR="00E41A88" w:rsidRPr="00CB0DF6" w:rsidRDefault="006E259E" w:rsidP="00CB0DF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5E59E1">
        <w:rPr>
          <w:rFonts w:ascii="Times New Roman" w:eastAsia="Times New Roman" w:hAnsi="Times New Roman" w:cs="Times New Roman"/>
          <w:color w:val="000000" w:themeColor="text1"/>
          <w:lang w:val="en-GB"/>
        </w:rPr>
        <w:t>Research Integrity and Peer Review</w:t>
      </w:r>
    </w:p>
    <w:p w14:paraId="5C17572F" w14:textId="0678951F" w:rsidR="00E41A88" w:rsidRPr="005E59E1" w:rsidRDefault="00E41A88" w:rsidP="00CB0D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190726" w14:textId="77777777" w:rsidR="00AF1601" w:rsidRPr="006F5247" w:rsidRDefault="00AF1601" w:rsidP="00CB0D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4"/>
          <w:szCs w:val="24"/>
          <w:lang w:val="nb-NO"/>
        </w:rPr>
        <w:id w:val="-34979457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870F8AB" w14:textId="6031E7BC" w:rsidR="00A22632" w:rsidRPr="006F5247" w:rsidRDefault="00A22632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6F5247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1B887996" w14:textId="059A9537" w:rsidR="00F95A8B" w:rsidRPr="006F5247" w:rsidRDefault="00A226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lang w:val="en-NO" w:eastAsia="en-GB"/>
            </w:rPr>
          </w:pPr>
          <w:r w:rsidRPr="006F5247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6F5247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6F5247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80711057" w:history="1">
            <w:r w:rsidR="00F95A8B" w:rsidRPr="006F524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s</w:t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instrText xml:space="preserve"> PAGEREF _Toc80711057 \h </w:instrText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AD36D3" w14:textId="37DFC7FA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58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1. Distribution of scores in 2017 and 2018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58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2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91D137E" w14:textId="441F45CA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59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2. Distribution of absolute score difference in 2017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59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2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B81B69E" w14:textId="1E52FF1E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0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3: Distribution of abso</w:t>
            </w:r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l</w:t>
            </w:r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ute score difference in 2018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0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3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A47B02D" w14:textId="002491E2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1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4. Average absolute score difference per reviewer in the individual feedback group at baseline and follow-up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1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4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B3E93F3" w14:textId="72BF7AC4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2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5. Average absolute score difference per reviewer in the general feedback group at baseline and follow-up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2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5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ABEB6CE" w14:textId="4C52AEEA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3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6. Average proposal score per reviewer in the individual feedback group at baseline and follow-up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3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7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177DB66" w14:textId="6BE2BF61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4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7. Average proposal score per reviewer in the general feedback group at baseline and follow-up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4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8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E28945F" w14:textId="3CB061EC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5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igure 8. Intraclass correlation coefficient, one-way random effects, for all three reviewers in 2017 and 2018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5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9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5D0E2D1" w14:textId="3F20FDAE" w:rsidR="00F95A8B" w:rsidRPr="006F5247" w:rsidRDefault="0035718B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lang w:val="en-NO" w:eastAsia="en-GB"/>
            </w:rPr>
          </w:pPr>
          <w:hyperlink w:anchor="_Toc80711066" w:history="1">
            <w:r w:rsidR="00F95A8B" w:rsidRPr="006F524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s</w:t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instrText xml:space="preserve"> PAGEREF _Toc80711066 \h </w:instrText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F95A8B" w:rsidRPr="006F524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99A51C1" w14:textId="6E8BA804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7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Table 2. Eligibility agreement in general feedback group in 2017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7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11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03F2D2F" w14:textId="4E4585C5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8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Table 3: Eligibility agreement in individual feedback group in 2017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8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11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2B53645" w14:textId="12506B20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69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Table 4. Eligibility agreement in general feedback group in 2018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69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12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CEFD8E0" w14:textId="14DFE5B2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70" w:history="1">
            <w:r w:rsidR="00F95A8B" w:rsidRPr="00F14DD1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Table 5. Eligibility agreement in individual feedback group in 2018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70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12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85FBAC0" w14:textId="4512EF5B" w:rsidR="00F95A8B" w:rsidRPr="00F14DD1" w:rsidRDefault="0035718B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NO" w:eastAsia="en-GB"/>
            </w:rPr>
          </w:pPr>
          <w:hyperlink w:anchor="_Toc80711071" w:history="1">
            <w:r w:rsidR="00F95A8B" w:rsidRPr="00F14DD1">
              <w:rPr>
                <w:rStyle w:val="Hyperlink"/>
                <w:rFonts w:ascii="Times New Roman" w:eastAsia="Calibri" w:hAnsi="Times New Roman" w:cs="Times New Roman"/>
                <w:b w:val="0"/>
                <w:bCs w:val="0"/>
                <w:noProof/>
                <w:lang w:val="en-US"/>
              </w:rPr>
              <w:t xml:space="preserve">Table 6. Linear mixed regression model analysis estimating the change in differences score over time by group. </w:t>
            </w:r>
            <w:r w:rsidR="00F95A8B" w:rsidRPr="00F14DD1">
              <w:rPr>
                <w:rStyle w:val="Hyperlink"/>
                <w:rFonts w:ascii="Times New Roman" w:eastAsia="Calibri" w:hAnsi="Times New Roman" w:cs="Times New Roman"/>
                <w:b w:val="0"/>
                <w:bCs w:val="0"/>
                <w:noProof/>
              </w:rPr>
              <w:t>4076 difference scores nested within 43 reviewers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80711071 \h </w:instrTex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13</w:t>
            </w:r>
            <w:r w:rsidR="00F95A8B" w:rsidRPr="00F14DD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100A5E5" w14:textId="3B8C4C7D" w:rsidR="00A22632" w:rsidRPr="006F5247" w:rsidRDefault="00A22632">
          <w:pPr>
            <w:rPr>
              <w:rFonts w:ascii="Times New Roman" w:hAnsi="Times New Roman" w:cs="Times New Roman"/>
              <w:color w:val="000000" w:themeColor="text1"/>
            </w:rPr>
          </w:pPr>
          <w:r w:rsidRPr="006F5247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0227BEF5" w14:textId="49D56637" w:rsidR="004D09D8" w:rsidRPr="006F5247" w:rsidRDefault="004D09D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BF2214" w14:textId="318B186E" w:rsidR="004D09D8" w:rsidRPr="006F5247" w:rsidRDefault="004D09D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351285" w14:textId="4F145AFF" w:rsidR="004D09D8" w:rsidRPr="006F5247" w:rsidRDefault="004D09D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AF3CAF1" w14:textId="77777777" w:rsidR="004D09D8" w:rsidRPr="006F5247" w:rsidRDefault="004D09D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E7E574" w14:textId="125A58E7" w:rsidR="007403E3" w:rsidRPr="006F5247" w:rsidRDefault="007403E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F114D84" w14:textId="0F2BD4AB" w:rsidR="007403E3" w:rsidRPr="005E59E1" w:rsidRDefault="007403E3" w:rsidP="007403E3">
      <w:pPr>
        <w:pStyle w:val="Heading1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Toc78181769"/>
      <w:bookmarkStart w:id="1" w:name="_Toc80711057"/>
      <w:r w:rsidRPr="005E59E1">
        <w:rPr>
          <w:rFonts w:ascii="Times New Roman" w:hAnsi="Times New Roman" w:cs="Times New Roman"/>
          <w:color w:val="000000" w:themeColor="text1"/>
          <w:lang w:val="en-US"/>
        </w:rPr>
        <w:t>Figures</w:t>
      </w:r>
      <w:bookmarkEnd w:id="0"/>
      <w:bookmarkEnd w:id="1"/>
    </w:p>
    <w:p w14:paraId="7638FAD3" w14:textId="77777777" w:rsidR="00674513" w:rsidRPr="005E59E1" w:rsidRDefault="00674513" w:rsidP="001077DA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2" w:name="_Toc78181770"/>
    </w:p>
    <w:p w14:paraId="3A1BBA77" w14:textId="1474B07F" w:rsidR="009E2085" w:rsidRPr="005E59E1" w:rsidRDefault="009E2085" w:rsidP="009E2085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3" w:name="_Toc80711058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ribution of scores </w:t>
      </w:r>
      <w:r w:rsidR="006B5220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2017 and 2018</w:t>
      </w:r>
      <w:bookmarkEnd w:id="3"/>
    </w:p>
    <w:p w14:paraId="03AC6D4E" w14:textId="77777777" w:rsidR="00674513" w:rsidRPr="005E59E1" w:rsidRDefault="00674513" w:rsidP="001077DA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5522C2F" w14:textId="43D21CE4" w:rsidR="00674513" w:rsidRPr="005E59E1" w:rsidRDefault="00BF24FE" w:rsidP="004D6695">
      <w:pPr>
        <w:rPr>
          <w:lang w:val="en-US"/>
        </w:rPr>
      </w:pPr>
      <w:r w:rsidRPr="005E59E1">
        <w:rPr>
          <w:noProof/>
          <w:lang w:val="en-US"/>
        </w:rPr>
        <w:drawing>
          <wp:inline distT="0" distB="0" distL="0" distR="0" wp14:anchorId="6EAB38E8" wp14:editId="0417C756">
            <wp:extent cx="4480531" cy="3412273"/>
            <wp:effectExtent l="0" t="0" r="3175" b="444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35940" cy="345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E6A4D" w14:textId="77777777" w:rsidR="00674513" w:rsidRPr="005E59E1" w:rsidRDefault="00674513" w:rsidP="001077DA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3AB76C" w14:textId="4F2EE4A2" w:rsidR="000623DB" w:rsidRPr="005E59E1" w:rsidRDefault="005425CC" w:rsidP="001077DA">
      <w:pPr>
        <w:pStyle w:val="Heading2"/>
        <w:rPr>
          <w:rFonts w:ascii="Times New Roman" w:hAnsi="Times New Roman" w:cs="Times New Roman"/>
          <w:color w:val="000000" w:themeColor="text1"/>
          <w:lang w:val="en-US"/>
        </w:rPr>
      </w:pPr>
      <w:bookmarkStart w:id="4" w:name="_Toc80711059"/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>2.</w:t>
      </w:r>
      <w:r w:rsidRPr="005E59E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B4AD9" w:rsidRPr="005E59E1">
        <w:rPr>
          <w:rFonts w:ascii="Times New Roman" w:hAnsi="Times New Roman" w:cs="Times New Roman"/>
          <w:color w:val="000000" w:themeColor="text1"/>
          <w:lang w:val="en-US"/>
        </w:rPr>
        <w:t xml:space="preserve">Distribution of </w:t>
      </w:r>
      <w:r w:rsidR="000D520B" w:rsidRPr="005E59E1">
        <w:rPr>
          <w:rFonts w:ascii="Times New Roman" w:hAnsi="Times New Roman" w:cs="Times New Roman"/>
          <w:color w:val="000000" w:themeColor="text1"/>
          <w:lang w:val="en-US"/>
        </w:rPr>
        <w:t xml:space="preserve">absolute score difference </w:t>
      </w:r>
      <w:bookmarkEnd w:id="2"/>
      <w:r w:rsidR="006F67B2" w:rsidRPr="005E59E1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="0004241D" w:rsidRPr="005E59E1">
        <w:rPr>
          <w:rFonts w:ascii="Times New Roman" w:hAnsi="Times New Roman" w:cs="Times New Roman"/>
          <w:color w:val="000000" w:themeColor="text1"/>
          <w:lang w:val="en-US"/>
        </w:rPr>
        <w:t>2017</w:t>
      </w:r>
      <w:bookmarkEnd w:id="4"/>
    </w:p>
    <w:p w14:paraId="786649D1" w14:textId="77777777" w:rsidR="00696D65" w:rsidRPr="005E59E1" w:rsidRDefault="00696D6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ADB880" w14:textId="1BEBB7D6" w:rsidR="000623DB" w:rsidRPr="005E59E1" w:rsidRDefault="000623DB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noProof/>
          <w:color w:val="000000" w:themeColor="text1"/>
          <w:lang w:eastAsia="nb-NO"/>
        </w:rPr>
        <w:drawing>
          <wp:inline distT="0" distB="0" distL="0" distR="0" wp14:anchorId="28D49F5A" wp14:editId="4C0C06EE">
            <wp:extent cx="4752134" cy="3494049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5" r="13133"/>
                    <a:stretch/>
                  </pic:blipFill>
                  <pic:spPr bwMode="auto">
                    <a:xfrm>
                      <a:off x="0" y="0"/>
                      <a:ext cx="4850705" cy="3566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F85EB7" w14:textId="1F566162" w:rsidR="000D520B" w:rsidRPr="005E59E1" w:rsidRDefault="000D520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ADBF38" w14:textId="63745A59" w:rsidR="000D520B" w:rsidRPr="005E59E1" w:rsidRDefault="000D520B" w:rsidP="001077D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5" w:name="_Toc78181771"/>
      <w:bookmarkStart w:id="6" w:name="_Toc80711060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ribution of absolute score difference </w:t>
      </w:r>
      <w:bookmarkEnd w:id="5"/>
      <w:r w:rsidR="0004241D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2018</w:t>
      </w:r>
      <w:bookmarkEnd w:id="6"/>
    </w:p>
    <w:p w14:paraId="4FE2AA58" w14:textId="77777777" w:rsidR="000D520B" w:rsidRPr="005E59E1" w:rsidRDefault="000D520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084D9C8" w14:textId="73A39882" w:rsidR="005425CC" w:rsidRPr="005E59E1" w:rsidRDefault="005425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61E9EAC" w14:textId="3FBA189B" w:rsidR="005425CC" w:rsidRPr="005E59E1" w:rsidRDefault="005425CC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noProof/>
          <w:color w:val="000000" w:themeColor="text1"/>
          <w:lang w:eastAsia="nb-NO"/>
        </w:rPr>
        <w:drawing>
          <wp:inline distT="0" distB="0" distL="0" distR="0" wp14:anchorId="614ED044" wp14:editId="4953F4DC">
            <wp:extent cx="4953837" cy="3370178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68"/>
                    <a:stretch/>
                  </pic:blipFill>
                  <pic:spPr bwMode="auto">
                    <a:xfrm>
                      <a:off x="0" y="0"/>
                      <a:ext cx="5011251" cy="340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16181" w14:textId="04D6518E" w:rsidR="000623DB" w:rsidRPr="005E59E1" w:rsidRDefault="000623D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037733" w14:textId="77777777" w:rsidR="000623DB" w:rsidRPr="005E59E1" w:rsidRDefault="000623D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5B1049" w14:textId="77777777" w:rsidR="00B223B0" w:rsidRPr="005E59E1" w:rsidRDefault="00B223B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7BAFA107" w14:textId="3CBB838C" w:rsidR="00214436" w:rsidRPr="005E59E1" w:rsidRDefault="00214436" w:rsidP="001077D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7" w:name="_Toc78181772"/>
      <w:bookmarkStart w:id="8" w:name="_Toc80711061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="00D16BE4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447D6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verage absolute score difference per reviewer</w:t>
      </w:r>
      <w:r w:rsidR="00EC63EB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individual feedback group </w:t>
      </w:r>
      <w:r w:rsidR="00E447D6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 baseline and follow-up</w:t>
      </w:r>
      <w:bookmarkEnd w:id="7"/>
      <w:bookmarkEnd w:id="8"/>
    </w:p>
    <w:p w14:paraId="7DCA08A7" w14:textId="4ABAEBA6" w:rsidR="009D3E1B" w:rsidRPr="005E59E1" w:rsidRDefault="009D3E1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FEF183E" w14:textId="1F311C01" w:rsidR="009D3E1B" w:rsidRPr="005E59E1" w:rsidRDefault="009A1ECB">
      <w:pPr>
        <w:rPr>
          <w:rFonts w:ascii="Times New Roman" w:hAnsi="Times New Roman" w:cs="Times New Roman"/>
          <w:color w:val="000000" w:themeColor="text1"/>
          <w:lang w:val="en-US"/>
        </w:rPr>
      </w:pPr>
      <w:r w:rsidRPr="009A1ECB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A0C253C" wp14:editId="021F13D7">
            <wp:extent cx="5731510" cy="723074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3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29D24" w14:textId="23B33496" w:rsidR="00EC63EB" w:rsidRPr="005E59E1" w:rsidRDefault="00EC63E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427A2D2" w14:textId="77777777" w:rsidR="00B223B0" w:rsidRPr="005E59E1" w:rsidRDefault="00B223B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560ECB98" w14:textId="0AC8E475" w:rsidR="00EC63EB" w:rsidRPr="005E59E1" w:rsidRDefault="00EC63EB" w:rsidP="001077D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9" w:name="_Toc78181773"/>
      <w:bookmarkStart w:id="10" w:name="_Toc80711062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="00D16BE4"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erage absolute score difference per reviewer in the general feedback group at baseline and follow-up</w:t>
      </w:r>
      <w:bookmarkEnd w:id="9"/>
      <w:bookmarkEnd w:id="10"/>
    </w:p>
    <w:p w14:paraId="2CF53569" w14:textId="6EB4E1CC" w:rsidR="00EC63EB" w:rsidRDefault="00EC63E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C4739A9" w14:textId="5C0D74C2" w:rsidR="00482667" w:rsidRPr="005E59E1" w:rsidRDefault="00482667">
      <w:pPr>
        <w:rPr>
          <w:rFonts w:ascii="Times New Roman" w:hAnsi="Times New Roman" w:cs="Times New Roman"/>
          <w:color w:val="000000" w:themeColor="text1"/>
          <w:lang w:val="en-US"/>
        </w:rPr>
      </w:pPr>
      <w:r w:rsidRPr="00482667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0B452C91" wp14:editId="2ACA21AE">
            <wp:extent cx="5731510" cy="764921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20EE4" w14:textId="2C020C82" w:rsidR="00214436" w:rsidRPr="005E59E1" w:rsidRDefault="0021443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A69C3C" w14:textId="0EF11AA6" w:rsidR="00214436" w:rsidRPr="005E59E1" w:rsidRDefault="0021443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5FADFD" w14:textId="36A269E0" w:rsidR="00830C93" w:rsidRPr="005E59E1" w:rsidRDefault="00830C9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48E5389" w14:textId="77777777" w:rsidR="003E17AF" w:rsidRPr="005E59E1" w:rsidRDefault="003E17A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29E45AE" w14:textId="77777777" w:rsidR="00B223B0" w:rsidRPr="005E59E1" w:rsidRDefault="00B223B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D02458C" w14:textId="4A3B5A9E" w:rsidR="003E17AF" w:rsidRPr="005E59E1" w:rsidRDefault="003E17AF" w:rsidP="001077D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1" w:name="_Toc78181774"/>
      <w:bookmarkStart w:id="12" w:name="_Toc80711063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erage proposal score per reviewer in the individual feedback group at baseline and follow-up</w:t>
      </w:r>
      <w:bookmarkEnd w:id="11"/>
      <w:bookmarkEnd w:id="12"/>
    </w:p>
    <w:p w14:paraId="25DA913B" w14:textId="77777777" w:rsidR="003E17AF" w:rsidRPr="005E59E1" w:rsidRDefault="003E17A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AA24C20" w14:textId="77777777" w:rsidR="004A7C5C" w:rsidRPr="005E59E1" w:rsidRDefault="004A7C5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0BFCAAF" w14:textId="77777777" w:rsidR="004A7C5C" w:rsidRPr="005E59E1" w:rsidRDefault="004A7C5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D31E632" w14:textId="48E03135" w:rsidR="004A7C5C" w:rsidRPr="005E59E1" w:rsidRDefault="00AE1194">
      <w:pPr>
        <w:rPr>
          <w:rFonts w:ascii="Times New Roman" w:hAnsi="Times New Roman" w:cs="Times New Roman"/>
          <w:color w:val="000000" w:themeColor="text1"/>
          <w:lang w:val="en-US"/>
        </w:rPr>
      </w:pPr>
      <w:r w:rsidRPr="00AE1194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BCC9219" wp14:editId="4017DB2B">
            <wp:extent cx="5679471" cy="7188200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 rotWithShape="1">
                    <a:blip r:embed="rId13"/>
                    <a:srcRect l="908"/>
                    <a:stretch/>
                  </pic:blipFill>
                  <pic:spPr bwMode="auto">
                    <a:xfrm>
                      <a:off x="0" y="0"/>
                      <a:ext cx="5679471" cy="7188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177255" w14:textId="77777777" w:rsidR="004A7C5C" w:rsidRPr="005E59E1" w:rsidRDefault="004A7C5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06A6906" w14:textId="77777777" w:rsidR="003E17AF" w:rsidRPr="005E59E1" w:rsidRDefault="003E17A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417DA7" w14:textId="77777777" w:rsidR="00B223B0" w:rsidRPr="005E59E1" w:rsidRDefault="00B223B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74D60F73" w14:textId="121FF33C" w:rsidR="003E17AF" w:rsidRPr="005E59E1" w:rsidRDefault="003E17AF" w:rsidP="001077D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3" w:name="_Toc78181775"/>
      <w:bookmarkStart w:id="14" w:name="_Toc80711064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7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erage proposal score per reviewer in the general feedback group at baseline and follow-up</w:t>
      </w:r>
      <w:bookmarkEnd w:id="13"/>
      <w:bookmarkEnd w:id="14"/>
    </w:p>
    <w:p w14:paraId="7CE23B34" w14:textId="77777777" w:rsidR="004A7C5C" w:rsidRPr="005E59E1" w:rsidRDefault="004A7C5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C489EB" w14:textId="6B3D05D9" w:rsidR="004A7C5C" w:rsidRPr="005E59E1" w:rsidRDefault="0091141D">
      <w:pPr>
        <w:rPr>
          <w:rFonts w:ascii="Times New Roman" w:hAnsi="Times New Roman" w:cs="Times New Roman"/>
          <w:color w:val="000000" w:themeColor="text1"/>
          <w:lang w:val="en-US"/>
        </w:rPr>
      </w:pPr>
      <w:r w:rsidRPr="0091141D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1F165224" wp14:editId="466EBC0F">
            <wp:extent cx="5731510" cy="7680325"/>
            <wp:effectExtent l="0" t="0" r="0" b="317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8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CF2E0" w14:textId="1F8A5B32" w:rsidR="004A7C5C" w:rsidRPr="005E59E1" w:rsidRDefault="004A7C5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D9540D" w14:textId="417A23C1" w:rsidR="007403E3" w:rsidRPr="005E59E1" w:rsidRDefault="007403E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5BA8353" w14:textId="49ECA75B" w:rsidR="007403E3" w:rsidRPr="005E59E1" w:rsidRDefault="007403E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6DD396F" w14:textId="3FF115F7" w:rsidR="006B5220" w:rsidRPr="005E59E1" w:rsidRDefault="006B522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E478E1" w14:textId="5EB87D47" w:rsidR="006B5220" w:rsidRPr="005E59E1" w:rsidRDefault="006B522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816473A" w14:textId="01B2C9CD" w:rsidR="006B5220" w:rsidRPr="005E59E1" w:rsidRDefault="006B5220" w:rsidP="006B522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5" w:name="_Toc80711065"/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D16BE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8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raclass correlation coefficient, one-way random effects, for all three reviewers in 2017 and 2018</w:t>
      </w:r>
      <w:bookmarkEnd w:id="15"/>
    </w:p>
    <w:p w14:paraId="19B7559D" w14:textId="77777777" w:rsidR="006B5220" w:rsidRPr="005E59E1" w:rsidRDefault="006B5220" w:rsidP="006B522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95C1DD6" w14:textId="77777777" w:rsidR="006B5220" w:rsidRPr="005E59E1" w:rsidRDefault="006B5220" w:rsidP="006B522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6AAF8C3" w14:textId="47F8C3C3" w:rsidR="006B5220" w:rsidRPr="005E59E1" w:rsidRDefault="00E70569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2D7AE183" wp14:editId="1889290C">
            <wp:extent cx="5370302" cy="5146589"/>
            <wp:effectExtent l="0" t="0" r="190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77994" cy="5153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447D1" w14:textId="2333F50B" w:rsidR="006B5220" w:rsidRPr="005E59E1" w:rsidRDefault="006B522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B4C71DA" w14:textId="77777777" w:rsidR="006B5220" w:rsidRPr="005E59E1" w:rsidRDefault="006B522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EDF529" w14:textId="29E2ED9A" w:rsidR="007403E3" w:rsidRPr="005E59E1" w:rsidRDefault="007403E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4533F88" w14:textId="77777777" w:rsidR="00955C13" w:rsidRDefault="00955C13">
      <w:pPr>
        <w:rPr>
          <w:rFonts w:ascii="Times New Roman" w:eastAsiaTheme="majorEastAsia" w:hAnsi="Times New Roman" w:cs="Times New Roman"/>
          <w:color w:val="000000" w:themeColor="text1"/>
          <w:sz w:val="32"/>
          <w:szCs w:val="32"/>
          <w:lang w:val="en-US"/>
        </w:rPr>
      </w:pPr>
      <w:bookmarkStart w:id="16" w:name="_Toc78181776"/>
      <w:bookmarkStart w:id="17" w:name="_Toc80711066"/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01C20045" w14:textId="6E3FE579" w:rsidR="007403E3" w:rsidRPr="005E59E1" w:rsidRDefault="007403E3" w:rsidP="007403E3">
      <w:pPr>
        <w:pStyle w:val="Heading1"/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color w:val="000000" w:themeColor="text1"/>
          <w:lang w:val="en-US"/>
        </w:rPr>
        <w:lastRenderedPageBreak/>
        <w:t>Tables</w:t>
      </w:r>
      <w:bookmarkEnd w:id="16"/>
      <w:bookmarkEnd w:id="17"/>
    </w:p>
    <w:p w14:paraId="0FC47B3D" w14:textId="7FB883DC" w:rsidR="00830C93" w:rsidRPr="005E59E1" w:rsidRDefault="00830C9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0A89CB8" w14:textId="4C40606C" w:rsidR="00081FDE" w:rsidRPr="005E59E1" w:rsidRDefault="00081FDE" w:rsidP="00081FD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373C8C" w14:textId="0D251421" w:rsidR="001F59D3" w:rsidRPr="005E59E1" w:rsidRDefault="001F59D3" w:rsidP="001F59D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CB0DF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 w:rsidR="00F76674" w:rsidRPr="00CB0DF6">
        <w:rPr>
          <w:rFonts w:ascii="Times New Roman" w:hAnsi="Times New Roman" w:cs="Times New Roman"/>
          <w:b/>
          <w:bCs/>
          <w:color w:val="000000" w:themeColor="text1"/>
          <w:lang w:val="en-GB"/>
        </w:rPr>
        <w:t>1.</w:t>
      </w:r>
      <w:r w:rsidRPr="005E59E1">
        <w:rPr>
          <w:rFonts w:ascii="Times New Roman" w:hAnsi="Times New Roman" w:cs="Times New Roman"/>
          <w:color w:val="000000" w:themeColor="text1"/>
          <w:lang w:val="en-GB"/>
        </w:rPr>
        <w:t xml:space="preserve"> Reviews concluding with the proposal being eligi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984"/>
        <w:gridCol w:w="1844"/>
      </w:tblGrid>
      <w:tr w:rsidR="005E59E1" w:rsidRPr="005E59E1" w14:paraId="236F0682" w14:textId="77777777" w:rsidTr="00B0084B">
        <w:tc>
          <w:tcPr>
            <w:tcW w:w="4390" w:type="dxa"/>
          </w:tcPr>
          <w:p w14:paraId="091AA666" w14:textId="28A95AEC" w:rsidR="001F59D3" w:rsidRPr="005E59E1" w:rsidRDefault="001F59D3" w:rsidP="00DF6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umber of reviews </w:t>
            </w:r>
            <w:r w:rsidR="00B0084B"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er proposal </w:t>
            </w: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that concluded with the proposal being eligible</w:t>
            </w:r>
          </w:p>
        </w:tc>
        <w:tc>
          <w:tcPr>
            <w:tcW w:w="1984" w:type="dxa"/>
          </w:tcPr>
          <w:p w14:paraId="5E6E3ADE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2017</w:t>
            </w:r>
          </w:p>
        </w:tc>
        <w:tc>
          <w:tcPr>
            <w:tcW w:w="1844" w:type="dxa"/>
          </w:tcPr>
          <w:p w14:paraId="45D5501B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2018</w:t>
            </w:r>
          </w:p>
        </w:tc>
      </w:tr>
      <w:tr w:rsidR="005E59E1" w:rsidRPr="005E59E1" w14:paraId="1DE3AEFD" w14:textId="77777777" w:rsidTr="00B0084B">
        <w:tc>
          <w:tcPr>
            <w:tcW w:w="4390" w:type="dxa"/>
          </w:tcPr>
          <w:p w14:paraId="755975E0" w14:textId="77777777" w:rsidR="001F59D3" w:rsidRPr="005E59E1" w:rsidRDefault="001F59D3" w:rsidP="00DF6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984" w:type="dxa"/>
          </w:tcPr>
          <w:p w14:paraId="040C0B9D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11 (0,9 %)</w:t>
            </w:r>
          </w:p>
        </w:tc>
        <w:tc>
          <w:tcPr>
            <w:tcW w:w="1844" w:type="dxa"/>
          </w:tcPr>
          <w:p w14:paraId="5D26359D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6 (0,6 %)</w:t>
            </w:r>
          </w:p>
        </w:tc>
      </w:tr>
      <w:tr w:rsidR="005E59E1" w:rsidRPr="005E59E1" w14:paraId="513FD025" w14:textId="77777777" w:rsidTr="00B0084B">
        <w:tc>
          <w:tcPr>
            <w:tcW w:w="4390" w:type="dxa"/>
          </w:tcPr>
          <w:p w14:paraId="42BCE96A" w14:textId="77777777" w:rsidR="001F59D3" w:rsidRPr="005E59E1" w:rsidRDefault="001F59D3" w:rsidP="00DF6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984" w:type="dxa"/>
          </w:tcPr>
          <w:p w14:paraId="6453689D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72 (6,0 %)</w:t>
            </w:r>
          </w:p>
        </w:tc>
        <w:tc>
          <w:tcPr>
            <w:tcW w:w="1844" w:type="dxa"/>
          </w:tcPr>
          <w:p w14:paraId="6EE13875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36 (3,5 %)</w:t>
            </w:r>
          </w:p>
        </w:tc>
      </w:tr>
      <w:tr w:rsidR="005E59E1" w:rsidRPr="005E59E1" w14:paraId="5FC24953" w14:textId="77777777" w:rsidTr="00B0084B">
        <w:tc>
          <w:tcPr>
            <w:tcW w:w="4390" w:type="dxa"/>
          </w:tcPr>
          <w:p w14:paraId="18210E29" w14:textId="77777777" w:rsidR="001F59D3" w:rsidRPr="005E59E1" w:rsidRDefault="001F59D3" w:rsidP="00DF6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984" w:type="dxa"/>
          </w:tcPr>
          <w:p w14:paraId="4728F1E4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255 (21,3 %)</w:t>
            </w:r>
          </w:p>
        </w:tc>
        <w:tc>
          <w:tcPr>
            <w:tcW w:w="1844" w:type="dxa"/>
          </w:tcPr>
          <w:p w14:paraId="08D49E1C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135 (12,9 %)</w:t>
            </w:r>
          </w:p>
        </w:tc>
      </w:tr>
      <w:tr w:rsidR="005E59E1" w:rsidRPr="005E59E1" w14:paraId="04A9C6C9" w14:textId="77777777" w:rsidTr="00B0084B">
        <w:tc>
          <w:tcPr>
            <w:tcW w:w="4390" w:type="dxa"/>
          </w:tcPr>
          <w:p w14:paraId="3B83D4FC" w14:textId="77777777" w:rsidR="001F59D3" w:rsidRPr="005E59E1" w:rsidRDefault="001F59D3" w:rsidP="00DF6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984" w:type="dxa"/>
          </w:tcPr>
          <w:p w14:paraId="4B8EAD99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859 (71,7 %)</w:t>
            </w:r>
          </w:p>
        </w:tc>
        <w:tc>
          <w:tcPr>
            <w:tcW w:w="1844" w:type="dxa"/>
          </w:tcPr>
          <w:p w14:paraId="3BA6AF8F" w14:textId="77777777" w:rsidR="001F59D3" w:rsidRPr="005E59E1" w:rsidRDefault="001F59D3" w:rsidP="00DF60B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9E1">
              <w:rPr>
                <w:rFonts w:ascii="Times New Roman" w:hAnsi="Times New Roman" w:cs="Times New Roman"/>
                <w:color w:val="000000" w:themeColor="text1"/>
                <w:lang w:val="en-GB"/>
              </w:rPr>
              <w:t>867 (82,9 %)</w:t>
            </w:r>
          </w:p>
        </w:tc>
      </w:tr>
    </w:tbl>
    <w:p w14:paraId="40865F26" w14:textId="77777777" w:rsidR="00955C13" w:rsidRDefault="00955C13" w:rsidP="00955C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18" w:name="_Toc78181778"/>
      <w:bookmarkStart w:id="19" w:name="_Toc80711067"/>
    </w:p>
    <w:p w14:paraId="171D6AAE" w14:textId="2352F4CF" w:rsidR="00081FDE" w:rsidRPr="00955C13" w:rsidRDefault="00081FDE" w:rsidP="00955C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F76674"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9E2085"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E59E1">
        <w:rPr>
          <w:rFonts w:ascii="Times New Roman" w:hAnsi="Times New Roman" w:cs="Times New Roman"/>
          <w:color w:val="000000" w:themeColor="text1"/>
          <w:lang w:val="en-US"/>
        </w:rPr>
        <w:t xml:space="preserve"> Eligibility agreement in general feedback group </w:t>
      </w:r>
      <w:bookmarkEnd w:id="18"/>
      <w:r w:rsidR="004C63D4">
        <w:rPr>
          <w:rFonts w:ascii="Times New Roman" w:hAnsi="Times New Roman" w:cs="Times New Roman"/>
          <w:color w:val="000000" w:themeColor="text1"/>
          <w:lang w:val="en-US"/>
        </w:rPr>
        <w:t>in 2017</w:t>
      </w:r>
      <w:bookmarkEnd w:id="19"/>
    </w:p>
    <w:p w14:paraId="5E925160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E48CA9C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E0B9854" wp14:editId="3DDF807E">
            <wp:extent cx="4391130" cy="3221102"/>
            <wp:effectExtent l="0" t="0" r="3175" b="5080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430501" cy="3249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18A61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F767E90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EE5B018" w14:textId="77777777" w:rsidR="00955C13" w:rsidRDefault="00955C13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bookmarkStart w:id="20" w:name="_Toc78181779"/>
      <w:bookmarkStart w:id="21" w:name="_Toc80711068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FE20D31" w14:textId="7DFD0640" w:rsidR="00081FDE" w:rsidRPr="005E59E1" w:rsidRDefault="00081FDE" w:rsidP="00081FD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F76674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ligibility agreement in individual feedback group </w:t>
      </w:r>
      <w:bookmarkEnd w:id="20"/>
      <w:r w:rsidR="004C63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2017</w:t>
      </w:r>
      <w:bookmarkEnd w:id="21"/>
    </w:p>
    <w:p w14:paraId="3E20D117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C02335B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42514188" wp14:editId="424BDD7E">
            <wp:extent cx="4129873" cy="3087801"/>
            <wp:effectExtent l="0" t="0" r="0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 rotWithShape="1">
                    <a:blip r:embed="rId17"/>
                    <a:srcRect t="9099"/>
                    <a:stretch/>
                  </pic:blipFill>
                  <pic:spPr bwMode="auto">
                    <a:xfrm>
                      <a:off x="0" y="0"/>
                      <a:ext cx="4210940" cy="3148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8CEEC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9C94FB5" w14:textId="77777777" w:rsidR="00955C13" w:rsidRDefault="00955C13" w:rsidP="00955C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22" w:name="_Toc78181780"/>
      <w:bookmarkStart w:id="23" w:name="_Toc80711069"/>
    </w:p>
    <w:p w14:paraId="49DCF9C3" w14:textId="370083B4" w:rsidR="00081FDE" w:rsidRPr="00955C13" w:rsidRDefault="00081FDE" w:rsidP="00955C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F76674"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9E2085" w:rsidRPr="005E59E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E59E1">
        <w:rPr>
          <w:rFonts w:ascii="Times New Roman" w:hAnsi="Times New Roman" w:cs="Times New Roman"/>
          <w:color w:val="000000" w:themeColor="text1"/>
          <w:lang w:val="en-US"/>
        </w:rPr>
        <w:t xml:space="preserve"> Eligibility agreement in general feedback group </w:t>
      </w:r>
      <w:bookmarkEnd w:id="22"/>
      <w:r w:rsidR="004C63D4">
        <w:rPr>
          <w:rFonts w:ascii="Times New Roman" w:hAnsi="Times New Roman" w:cs="Times New Roman"/>
          <w:color w:val="000000" w:themeColor="text1"/>
          <w:lang w:val="en-US"/>
        </w:rPr>
        <w:t>in 2018</w:t>
      </w:r>
      <w:bookmarkEnd w:id="23"/>
    </w:p>
    <w:p w14:paraId="3D667FE3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044FD56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737CF181" wp14:editId="1B49CDB0">
            <wp:extent cx="4105377" cy="3054699"/>
            <wp:effectExtent l="0" t="0" r="0" b="6350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161162" cy="3096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785DD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40D16E7" w14:textId="77777777" w:rsidR="00955C13" w:rsidRDefault="00955C13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bookmarkStart w:id="24" w:name="_Toc78181781"/>
      <w:bookmarkStart w:id="25" w:name="_Toc80711070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8973CE9" w14:textId="2B0398E3" w:rsidR="00081FDE" w:rsidRPr="005E59E1" w:rsidRDefault="00081FDE" w:rsidP="00081FD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9E2085" w:rsidRPr="005E59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.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ligibility agreement in </w:t>
      </w:r>
      <w:r w:rsidR="00A972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vidual</w:t>
      </w:r>
      <w:r w:rsidRPr="005E5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eedback group </w:t>
      </w:r>
      <w:bookmarkEnd w:id="24"/>
      <w:r w:rsidR="004C63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2018</w:t>
      </w:r>
      <w:bookmarkEnd w:id="25"/>
    </w:p>
    <w:p w14:paraId="6D089760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DA42AD1" w14:textId="77777777" w:rsidR="00081FDE" w:rsidRPr="005E59E1" w:rsidRDefault="00081FDE" w:rsidP="00081FDE">
      <w:pPr>
        <w:rPr>
          <w:rFonts w:ascii="Times New Roman" w:hAnsi="Times New Roman" w:cs="Times New Roman"/>
          <w:color w:val="000000" w:themeColor="text1"/>
          <w:lang w:val="en-US"/>
        </w:rPr>
      </w:pPr>
      <w:r w:rsidRPr="005E59E1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79649B19" wp14:editId="239EF6D5">
            <wp:extent cx="4203205" cy="3094892"/>
            <wp:effectExtent l="0" t="0" r="635" b="4445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238811" cy="312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EF4C7" w14:textId="77777777" w:rsidR="00081FDE" w:rsidRPr="005E59E1" w:rsidRDefault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534809" w14:textId="77777777" w:rsidR="00081FDE" w:rsidRPr="005E59E1" w:rsidRDefault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4F0458A" w14:textId="77777777" w:rsidR="00081FDE" w:rsidRPr="005E59E1" w:rsidRDefault="00081FD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871C6E" w14:textId="3B1CC9DD" w:rsidR="005E2B52" w:rsidRPr="00955C13" w:rsidRDefault="005E2B52" w:rsidP="00955C13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26" w:name="_Toc78181777"/>
      <w:bookmarkStart w:id="27" w:name="_Toc80711071"/>
      <w:r w:rsidRPr="005E59E1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Table </w:t>
      </w:r>
      <w:r w:rsidR="009E2085" w:rsidRPr="005E59E1">
        <w:rPr>
          <w:rFonts w:ascii="Times New Roman" w:eastAsia="Calibri" w:hAnsi="Times New Roman" w:cs="Times New Roman"/>
          <w:b/>
          <w:color w:val="000000" w:themeColor="text1"/>
          <w:lang w:val="en-US"/>
        </w:rPr>
        <w:t>6.</w:t>
      </w:r>
      <w:r w:rsidRPr="005E59E1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Linear mixed regression model analysis estimating the change in differences score over time by group. </w:t>
      </w:r>
      <w:r w:rsidRPr="005E59E1">
        <w:rPr>
          <w:rFonts w:ascii="Times New Roman" w:eastAsia="Calibri" w:hAnsi="Times New Roman" w:cs="Times New Roman"/>
          <w:color w:val="000000" w:themeColor="text1"/>
        </w:rPr>
        <w:t xml:space="preserve">4076 </w:t>
      </w:r>
      <w:proofErr w:type="spellStart"/>
      <w:r w:rsidRPr="005E59E1">
        <w:rPr>
          <w:rFonts w:ascii="Times New Roman" w:eastAsia="Calibri" w:hAnsi="Times New Roman" w:cs="Times New Roman"/>
          <w:color w:val="000000" w:themeColor="text1"/>
        </w:rPr>
        <w:t>difference</w:t>
      </w:r>
      <w:proofErr w:type="spellEnd"/>
      <w:r w:rsidRPr="005E59E1">
        <w:rPr>
          <w:rFonts w:ascii="Times New Roman" w:eastAsia="Calibri" w:hAnsi="Times New Roman" w:cs="Times New Roman"/>
          <w:color w:val="000000" w:themeColor="text1"/>
        </w:rPr>
        <w:t xml:space="preserve"> scores </w:t>
      </w:r>
      <w:proofErr w:type="spellStart"/>
      <w:r w:rsidRPr="005E59E1">
        <w:rPr>
          <w:rFonts w:ascii="Times New Roman" w:eastAsia="Calibri" w:hAnsi="Times New Roman" w:cs="Times New Roman"/>
          <w:color w:val="000000" w:themeColor="text1"/>
        </w:rPr>
        <w:t>nested</w:t>
      </w:r>
      <w:proofErr w:type="spellEnd"/>
      <w:r w:rsidRPr="005E59E1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5E59E1">
        <w:rPr>
          <w:rFonts w:ascii="Times New Roman" w:eastAsia="Calibri" w:hAnsi="Times New Roman" w:cs="Times New Roman"/>
          <w:color w:val="000000" w:themeColor="text1"/>
        </w:rPr>
        <w:t>within</w:t>
      </w:r>
      <w:proofErr w:type="spellEnd"/>
      <w:r w:rsidRPr="005E59E1">
        <w:rPr>
          <w:rFonts w:ascii="Times New Roman" w:eastAsia="Calibri" w:hAnsi="Times New Roman" w:cs="Times New Roman"/>
          <w:color w:val="000000" w:themeColor="text1"/>
        </w:rPr>
        <w:t xml:space="preserve"> 43 </w:t>
      </w:r>
      <w:proofErr w:type="spellStart"/>
      <w:r w:rsidRPr="005E59E1">
        <w:rPr>
          <w:rFonts w:ascii="Times New Roman" w:eastAsia="Calibri" w:hAnsi="Times New Roman" w:cs="Times New Roman"/>
          <w:color w:val="000000" w:themeColor="text1"/>
        </w:rPr>
        <w:t>reviewers</w:t>
      </w:r>
      <w:bookmarkEnd w:id="26"/>
      <w:bookmarkEnd w:id="27"/>
      <w:proofErr w:type="spellEnd"/>
    </w:p>
    <w:tbl>
      <w:tblPr>
        <w:tblW w:w="76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85"/>
        <w:gridCol w:w="1500"/>
        <w:gridCol w:w="1335"/>
        <w:gridCol w:w="1215"/>
        <w:gridCol w:w="1800"/>
      </w:tblGrid>
      <w:tr w:rsidR="005E59E1" w:rsidRPr="005E59E1" w14:paraId="43D7AEDF" w14:textId="77777777" w:rsidTr="00317945">
        <w:trPr>
          <w:trHeight w:val="575"/>
        </w:trPr>
        <w:tc>
          <w:tcPr>
            <w:tcW w:w="1785" w:type="dxa"/>
            <w:tcBorders>
              <w:top w:val="single" w:sz="8" w:space="0" w:color="44546A" w:themeColor="text2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7CEE" w14:textId="77777777" w:rsidR="005E2B52" w:rsidRPr="005E59E1" w:rsidRDefault="005E2B52" w:rsidP="0031794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44546A" w:themeColor="text2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8F8D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E59E1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se</w:t>
            </w: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single" w:sz="8" w:space="0" w:color="44546A" w:themeColor="text2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ECF0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single" w:sz="8" w:space="0" w:color="44546A" w:themeColor="text2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8F6C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8" w:space="0" w:color="44546A" w:themeColor="text2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1314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 % CI</w:t>
            </w:r>
          </w:p>
        </w:tc>
      </w:tr>
      <w:tr w:rsidR="005E59E1" w:rsidRPr="005E59E1" w14:paraId="555D175B" w14:textId="77777777" w:rsidTr="00317945">
        <w:trPr>
          <w:trHeight w:val="4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7B3A" w14:textId="77777777" w:rsidR="005E2B52" w:rsidRPr="005E59E1" w:rsidRDefault="005E2B52" w:rsidP="0031794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2E39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1 (0.0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057D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.5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82DE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8584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2.08, 2.32]</w:t>
            </w:r>
          </w:p>
        </w:tc>
      </w:tr>
      <w:tr w:rsidR="005E59E1" w:rsidRPr="005E59E1" w14:paraId="5D359C7F" w14:textId="77777777" w:rsidTr="00317945">
        <w:trPr>
          <w:trHeight w:val="48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E861" w14:textId="77777777" w:rsidR="005E2B52" w:rsidRPr="005E59E1" w:rsidRDefault="005E2B52" w:rsidP="0031794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ime</w:t>
            </w:r>
            <w:r w:rsidRPr="005E59E1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C7C6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4 (0.0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DE8D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4.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CF72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0495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-0.50, -0.14]</w:t>
            </w:r>
          </w:p>
        </w:tc>
      </w:tr>
      <w:tr w:rsidR="005E59E1" w:rsidRPr="005E59E1" w14:paraId="06968E31" w14:textId="77777777" w:rsidTr="00317945">
        <w:trPr>
          <w:trHeight w:val="48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A234" w14:textId="77777777" w:rsidR="005E2B52" w:rsidRPr="005E59E1" w:rsidRDefault="005E2B52" w:rsidP="0031794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oup</w:t>
            </w:r>
            <w:r w:rsidRPr="005E59E1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9E93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2 (0.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46A4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2.3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E83A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F36D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-0.38, -0.11]</w:t>
            </w:r>
          </w:p>
        </w:tc>
      </w:tr>
      <w:tr w:rsidR="005E59E1" w:rsidRPr="005E59E1" w14:paraId="41A18A25" w14:textId="77777777" w:rsidTr="00317945">
        <w:trPr>
          <w:trHeight w:val="425"/>
        </w:trPr>
        <w:tc>
          <w:tcPr>
            <w:tcW w:w="1785" w:type="dxa"/>
            <w:tcBorders>
              <w:top w:val="nil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AF5D" w14:textId="77777777" w:rsidR="005E2B52" w:rsidRPr="005E59E1" w:rsidRDefault="005E2B52" w:rsidP="0031794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ime×Grou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5A27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7 (0.1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5C10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C01B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44546A" w:themeColor="text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B40A" w14:textId="77777777" w:rsidR="005E2B52" w:rsidRPr="005E59E1" w:rsidRDefault="005E2B52" w:rsidP="0031794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59E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-0.05, 0.42]</w:t>
            </w:r>
          </w:p>
        </w:tc>
      </w:tr>
    </w:tbl>
    <w:p w14:paraId="6D3D9537" w14:textId="4107DB92" w:rsidR="005E2B52" w:rsidRPr="005E59E1" w:rsidRDefault="005E2B52" w:rsidP="005E2B52">
      <w:pPr>
        <w:ind w:right="1526"/>
        <w:contextualSpacing/>
        <w:rPr>
          <w:rFonts w:ascii="Times New Roman" w:eastAsia="Calibri" w:hAnsi="Times New Roman" w:cs="Times New Roman"/>
          <w:color w:val="000000" w:themeColor="text1"/>
          <w:lang w:val="en-US"/>
        </w:rPr>
      </w:pPr>
      <w:proofErr w:type="spellStart"/>
      <w:r w:rsidRPr="005E59E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5E59E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Baseline</w:t>
      </w:r>
      <w:proofErr w:type="spellEnd"/>
      <w:r w:rsidRPr="005E59E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=0, follow-up=1, </w:t>
      </w:r>
      <w:proofErr w:type="spellStart"/>
      <w:r w:rsidRPr="005E59E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5E59E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Individual</w:t>
      </w:r>
      <w:proofErr w:type="spellEnd"/>
      <w:r w:rsidRPr="005E59E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feedback group=0, General feedback group=1</w:t>
      </w:r>
    </w:p>
    <w:p w14:paraId="6E924EC5" w14:textId="77777777" w:rsidR="005E2B52" w:rsidRPr="005E59E1" w:rsidRDefault="005E2B52" w:rsidP="005E2B5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DE4DC11" w14:textId="77777777" w:rsidR="005E2B52" w:rsidRPr="005E59E1" w:rsidRDefault="005E2B52" w:rsidP="005E2B5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2116489" w14:textId="77777777" w:rsidR="005E2B52" w:rsidRPr="005E59E1" w:rsidRDefault="005E2B5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CA77909" w14:textId="77777777" w:rsidR="005E2B52" w:rsidRPr="005E59E1" w:rsidRDefault="005E2B5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646075" w14:textId="18A03C73" w:rsidR="001B041F" w:rsidRPr="005E59E1" w:rsidRDefault="001B041F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1B041F" w:rsidRPr="005E59E1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31942" w14:textId="77777777" w:rsidR="00F505B2" w:rsidRDefault="00F505B2" w:rsidP="00B223B0">
      <w:r>
        <w:separator/>
      </w:r>
    </w:p>
  </w:endnote>
  <w:endnote w:type="continuationSeparator" w:id="0">
    <w:p w14:paraId="6FA4B20C" w14:textId="77777777" w:rsidR="00F505B2" w:rsidRDefault="00F505B2" w:rsidP="00B22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6B42E" w14:textId="77777777" w:rsidR="000B0E2F" w:rsidRDefault="000B0E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B69EB" w14:textId="763BDCB9" w:rsidR="000B0E2F" w:rsidRPr="0035718B" w:rsidRDefault="000B0E2F" w:rsidP="0035718B">
    <w:pPr>
      <w:pStyle w:val="Footer"/>
      <w:jc w:val="right"/>
      <w:rPr>
        <w:rFonts w:ascii="Times New Roman" w:hAnsi="Times New Roman" w:cs="Times New Roman"/>
      </w:rPr>
    </w:pPr>
    <w:r w:rsidRPr="0035718B">
      <w:rPr>
        <w:rFonts w:ascii="Times New Roman" w:hAnsi="Times New Roman" w:cs="Times New Roman"/>
      </w:rPr>
      <w:fldChar w:fldCharType="begin"/>
    </w:r>
    <w:r w:rsidRPr="0035718B">
      <w:rPr>
        <w:rFonts w:ascii="Times New Roman" w:hAnsi="Times New Roman" w:cs="Times New Roman"/>
      </w:rPr>
      <w:instrText xml:space="preserve"> PAGE  \* MERGEFORMAT </w:instrText>
    </w:r>
    <w:r w:rsidRPr="0035718B">
      <w:rPr>
        <w:rFonts w:ascii="Times New Roman" w:hAnsi="Times New Roman" w:cs="Times New Roman"/>
      </w:rPr>
      <w:fldChar w:fldCharType="separate"/>
    </w:r>
    <w:r w:rsidRPr="0035718B">
      <w:rPr>
        <w:rFonts w:ascii="Times New Roman" w:hAnsi="Times New Roman" w:cs="Times New Roman"/>
        <w:noProof/>
      </w:rPr>
      <w:t>1</w:t>
    </w:r>
    <w:r w:rsidRPr="0035718B">
      <w:rPr>
        <w:rFonts w:ascii="Times New Roman" w:hAnsi="Times New Roman" w:cs="Times New Roman"/>
      </w:rPr>
      <w:fldChar w:fldCharType="end"/>
    </w:r>
    <w:r w:rsidR="0035718B" w:rsidRPr="0035718B">
      <w:rPr>
        <w:rFonts w:ascii="Times New Roman" w:hAnsi="Times New Roman" w:cs="Times New Roman"/>
      </w:rPr>
      <w:t xml:space="preserve"> </w:t>
    </w:r>
    <w:proofErr w:type="spellStart"/>
    <w:r w:rsidR="0035718B" w:rsidRPr="0035718B">
      <w:rPr>
        <w:rFonts w:ascii="Times New Roman" w:hAnsi="Times New Roman" w:cs="Times New Roman"/>
      </w:rPr>
      <w:t>of</w:t>
    </w:r>
    <w:proofErr w:type="spellEnd"/>
    <w:r w:rsidR="0035718B" w:rsidRPr="0035718B">
      <w:rPr>
        <w:rFonts w:ascii="Times New Roman" w:hAnsi="Times New Roman" w:cs="Times New Roman"/>
      </w:rPr>
      <w:t xml:space="preserve"> </w:t>
    </w:r>
    <w:r w:rsidRPr="0035718B">
      <w:rPr>
        <w:rFonts w:ascii="Times New Roman" w:hAnsi="Times New Roman" w:cs="Times New Roman"/>
      </w:rPr>
      <w:fldChar w:fldCharType="begin"/>
    </w:r>
    <w:r w:rsidRPr="0035718B">
      <w:rPr>
        <w:rFonts w:ascii="Times New Roman" w:hAnsi="Times New Roman" w:cs="Times New Roman"/>
      </w:rPr>
      <w:instrText xml:space="preserve"> NUMPAGES  \* MERGEFORMAT </w:instrText>
    </w:r>
    <w:r w:rsidRPr="0035718B">
      <w:rPr>
        <w:rFonts w:ascii="Times New Roman" w:hAnsi="Times New Roman" w:cs="Times New Roman"/>
      </w:rPr>
      <w:fldChar w:fldCharType="separate"/>
    </w:r>
    <w:r w:rsidRPr="0035718B">
      <w:rPr>
        <w:rFonts w:ascii="Times New Roman" w:hAnsi="Times New Roman" w:cs="Times New Roman"/>
        <w:noProof/>
      </w:rPr>
      <w:t>12</w:t>
    </w:r>
    <w:r w:rsidRPr="0035718B">
      <w:rPr>
        <w:rFonts w:ascii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08064" w14:textId="77777777" w:rsidR="000B0E2F" w:rsidRDefault="000B0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2987C" w14:textId="77777777" w:rsidR="00F505B2" w:rsidRDefault="00F505B2" w:rsidP="00B223B0">
      <w:r>
        <w:separator/>
      </w:r>
    </w:p>
  </w:footnote>
  <w:footnote w:type="continuationSeparator" w:id="0">
    <w:p w14:paraId="5A5A0C48" w14:textId="77777777" w:rsidR="00F505B2" w:rsidRDefault="00F505B2" w:rsidP="00B223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0F635" w14:textId="77777777" w:rsidR="000B0E2F" w:rsidRDefault="000B0E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83F7B" w14:textId="6484B97C" w:rsidR="00B223B0" w:rsidRPr="006A286D" w:rsidRDefault="006A286D">
    <w:pPr>
      <w:pStyle w:val="Header"/>
      <w:rPr>
        <w:rFonts w:ascii="Times New Roman" w:hAnsi="Times New Roman" w:cs="Times New Roman"/>
        <w:lang w:val="en-US"/>
      </w:rPr>
    </w:pPr>
    <w:r w:rsidRPr="006A286D">
      <w:rPr>
        <w:rFonts w:ascii="Times New Roman" w:hAnsi="Times New Roman" w:cs="Times New Roman"/>
        <w:lang w:val="en-US"/>
      </w:rPr>
      <w:t xml:space="preserve">Appendix 1: </w:t>
    </w:r>
    <w:r w:rsidRPr="006A286D">
      <w:rPr>
        <w:rFonts w:ascii="Times New Roman" w:eastAsia="Times New Roman" w:hAnsi="Times New Roman" w:cs="Times New Roman"/>
        <w:color w:val="000000" w:themeColor="text1"/>
        <w:lang w:val="en-GB"/>
      </w:rPr>
      <w:t>Individual versus general structured feedback to improve agreement in grant peer review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54505" w14:textId="77777777" w:rsidR="000B0E2F" w:rsidRDefault="000B0E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5563C"/>
    <w:multiLevelType w:val="hybridMultilevel"/>
    <w:tmpl w:val="28EEA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F38A2"/>
    <w:multiLevelType w:val="hybridMultilevel"/>
    <w:tmpl w:val="DCDCA52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1B"/>
    <w:rsid w:val="00007405"/>
    <w:rsid w:val="000233A6"/>
    <w:rsid w:val="0004241D"/>
    <w:rsid w:val="000623DB"/>
    <w:rsid w:val="000677DC"/>
    <w:rsid w:val="00075D96"/>
    <w:rsid w:val="00081FDE"/>
    <w:rsid w:val="000B0E2F"/>
    <w:rsid w:val="000D520B"/>
    <w:rsid w:val="001077DA"/>
    <w:rsid w:val="00140E59"/>
    <w:rsid w:val="001810D8"/>
    <w:rsid w:val="001B041F"/>
    <w:rsid w:val="001F59D3"/>
    <w:rsid w:val="001F64D8"/>
    <w:rsid w:val="00214436"/>
    <w:rsid w:val="00245763"/>
    <w:rsid w:val="00283F89"/>
    <w:rsid w:val="002D189D"/>
    <w:rsid w:val="00317945"/>
    <w:rsid w:val="0035718B"/>
    <w:rsid w:val="003B4AD7"/>
    <w:rsid w:val="003E17AF"/>
    <w:rsid w:val="003F085F"/>
    <w:rsid w:val="004530B4"/>
    <w:rsid w:val="00482667"/>
    <w:rsid w:val="004A7C5C"/>
    <w:rsid w:val="004B7938"/>
    <w:rsid w:val="004C63D4"/>
    <w:rsid w:val="004D09D8"/>
    <w:rsid w:val="004D6695"/>
    <w:rsid w:val="00504190"/>
    <w:rsid w:val="005425CC"/>
    <w:rsid w:val="005E2B52"/>
    <w:rsid w:val="005E59E1"/>
    <w:rsid w:val="00656963"/>
    <w:rsid w:val="00674513"/>
    <w:rsid w:val="00696D65"/>
    <w:rsid w:val="006A286D"/>
    <w:rsid w:val="006B1D58"/>
    <w:rsid w:val="006B5220"/>
    <w:rsid w:val="006E259E"/>
    <w:rsid w:val="006F5247"/>
    <w:rsid w:val="006F67B2"/>
    <w:rsid w:val="00702F6E"/>
    <w:rsid w:val="007403E3"/>
    <w:rsid w:val="007C7956"/>
    <w:rsid w:val="00811D51"/>
    <w:rsid w:val="00830C93"/>
    <w:rsid w:val="008735E3"/>
    <w:rsid w:val="00891460"/>
    <w:rsid w:val="00896681"/>
    <w:rsid w:val="008D536F"/>
    <w:rsid w:val="0091141D"/>
    <w:rsid w:val="00955C13"/>
    <w:rsid w:val="009A1ECB"/>
    <w:rsid w:val="009B2762"/>
    <w:rsid w:val="009B78E1"/>
    <w:rsid w:val="009D3E1B"/>
    <w:rsid w:val="009E2085"/>
    <w:rsid w:val="009E5935"/>
    <w:rsid w:val="00A04F1D"/>
    <w:rsid w:val="00A1121F"/>
    <w:rsid w:val="00A22632"/>
    <w:rsid w:val="00A30FEA"/>
    <w:rsid w:val="00A41D54"/>
    <w:rsid w:val="00A50FBD"/>
    <w:rsid w:val="00A51364"/>
    <w:rsid w:val="00A9728D"/>
    <w:rsid w:val="00AA719F"/>
    <w:rsid w:val="00AB4AD9"/>
    <w:rsid w:val="00AC12E1"/>
    <w:rsid w:val="00AE1194"/>
    <w:rsid w:val="00AF1601"/>
    <w:rsid w:val="00B0084B"/>
    <w:rsid w:val="00B223B0"/>
    <w:rsid w:val="00B40A6D"/>
    <w:rsid w:val="00BF24FE"/>
    <w:rsid w:val="00C273DA"/>
    <w:rsid w:val="00C319CD"/>
    <w:rsid w:val="00C70047"/>
    <w:rsid w:val="00CB0DF6"/>
    <w:rsid w:val="00CE09F5"/>
    <w:rsid w:val="00D16BE4"/>
    <w:rsid w:val="00D511F5"/>
    <w:rsid w:val="00D90EDE"/>
    <w:rsid w:val="00DF1644"/>
    <w:rsid w:val="00E4042F"/>
    <w:rsid w:val="00E41A88"/>
    <w:rsid w:val="00E43AF4"/>
    <w:rsid w:val="00E447D6"/>
    <w:rsid w:val="00E70569"/>
    <w:rsid w:val="00EA0FE3"/>
    <w:rsid w:val="00EC63EB"/>
    <w:rsid w:val="00F14DD1"/>
    <w:rsid w:val="00F505B2"/>
    <w:rsid w:val="00F76674"/>
    <w:rsid w:val="00F95A8B"/>
    <w:rsid w:val="00FB06AE"/>
    <w:rsid w:val="00FD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997044"/>
  <w15:chartTrackingRefBased/>
  <w15:docId w15:val="{F0AA1AD7-5187-47A0-BFB5-0D099980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3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7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D3E1B"/>
    <w:rPr>
      <w:rFonts w:eastAsiaTheme="minorEastAsia"/>
      <w:kern w:val="24"/>
      <w:sz w:val="22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E1B"/>
    <w:rPr>
      <w:rFonts w:eastAsiaTheme="minorEastAsia"/>
      <w:kern w:val="24"/>
      <w:sz w:val="22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D3E1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23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3B0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B223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3B0"/>
    <w:rPr>
      <w:lang w:val="nb-NO"/>
    </w:rPr>
  </w:style>
  <w:style w:type="paragraph" w:styleId="Title">
    <w:name w:val="Title"/>
    <w:basedOn w:val="Normal"/>
    <w:next w:val="Normal"/>
    <w:link w:val="TitleChar"/>
    <w:uiPriority w:val="10"/>
    <w:qFormat/>
    <w:rsid w:val="006E25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59E"/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7403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1077D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  <w:style w:type="paragraph" w:styleId="TOCHeading">
    <w:name w:val="TOC Heading"/>
    <w:basedOn w:val="Heading1"/>
    <w:next w:val="Normal"/>
    <w:uiPriority w:val="39"/>
    <w:unhideWhenUsed/>
    <w:qFormat/>
    <w:rsid w:val="004D09D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09D8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D09D8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D09D8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D09D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09D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09D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09D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09D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09D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09D8"/>
    <w:pPr>
      <w:ind w:left="192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AF1601"/>
    <w:pPr>
      <w:ind w:left="720"/>
      <w:contextualSpacing/>
    </w:pPr>
  </w:style>
  <w:style w:type="table" w:styleId="TableGrid">
    <w:name w:val="Table Grid"/>
    <w:basedOn w:val="TableNormal"/>
    <w:uiPriority w:val="39"/>
    <w:rsid w:val="001F59D3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8E1"/>
    <w:rPr>
      <w:rFonts w:eastAsiaTheme="minorHAnsi"/>
      <w:b/>
      <w:bCs/>
      <w:kern w:val="0"/>
      <w:sz w:val="20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8E1"/>
    <w:rPr>
      <w:rFonts w:eastAsiaTheme="minorEastAsia"/>
      <w:b/>
      <w:bCs/>
      <w:kern w:val="24"/>
      <w:sz w:val="20"/>
      <w:szCs w:val="20"/>
      <w:lang w:val="nb-NO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A1DAB4-013A-B74B-B0E1-8BDF4880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2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Ole Hesselberg</dc:creator>
  <cp:keywords/>
  <dc:description/>
  <cp:lastModifiedBy>Jan-Ole Hesselberg</cp:lastModifiedBy>
  <cp:revision>94</cp:revision>
  <dcterms:created xsi:type="dcterms:W3CDTF">2021-06-28T00:32:00Z</dcterms:created>
  <dcterms:modified xsi:type="dcterms:W3CDTF">2021-09-03T06:37:00Z</dcterms:modified>
</cp:coreProperties>
</file>